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9AEE1" w14:textId="3A46BEA9" w:rsidR="00CF2F1C" w:rsidRDefault="00CF2F1C"/>
    <w:tbl>
      <w:tblPr>
        <w:tblW w:w="8120" w:type="dxa"/>
        <w:jc w:val="center"/>
        <w:tblLook w:val="04A0" w:firstRow="1" w:lastRow="0" w:firstColumn="1" w:lastColumn="0" w:noHBand="0" w:noVBand="1"/>
      </w:tblPr>
      <w:tblGrid>
        <w:gridCol w:w="1208"/>
        <w:gridCol w:w="6997"/>
      </w:tblGrid>
      <w:tr w:rsidR="00CF2F1C" w:rsidRPr="00CF2F1C" w14:paraId="50B47473" w14:textId="77777777" w:rsidTr="00CF2F1C">
        <w:trPr>
          <w:trHeight w:val="399"/>
          <w:jc w:val="center"/>
        </w:trPr>
        <w:tc>
          <w:tcPr>
            <w:tcW w:w="8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B068" w14:textId="40A6C49C" w:rsidR="00CF2F1C" w:rsidRPr="00CF2F1C" w:rsidRDefault="00274F7F" w:rsidP="00CF2F1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S1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CF2F1C" w:rsidRPr="00CF2F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able Primer sequences for </w:t>
            </w:r>
            <w:r w:rsidR="00CF2F1C" w:rsidRPr="00CF2F1C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OS3</w:t>
            </w:r>
            <w:r w:rsidR="00CF2F1C" w:rsidRPr="00CF2F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gene SNP genotyping</w:t>
            </w:r>
          </w:p>
        </w:tc>
      </w:tr>
      <w:tr w:rsidR="00CF2F1C" w:rsidRPr="00CF2F1C" w14:paraId="2D536A13" w14:textId="77777777" w:rsidTr="00CF2F1C">
        <w:trPr>
          <w:trHeight w:val="399"/>
          <w:jc w:val="center"/>
        </w:trPr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4447B" w14:textId="77777777" w:rsidR="00CF2F1C" w:rsidRPr="00CF2F1C" w:rsidRDefault="00CF2F1C" w:rsidP="00CF2F1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6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40152" w14:textId="77777777" w:rsidR="00CF2F1C" w:rsidRPr="00CF2F1C" w:rsidRDefault="00CF2F1C" w:rsidP="00CF2F1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Primer sequence (5' to 3')</w:t>
            </w:r>
          </w:p>
        </w:tc>
      </w:tr>
      <w:tr w:rsidR="00CF2F1C" w:rsidRPr="00CF2F1C" w14:paraId="254539B7" w14:textId="77777777" w:rsidTr="00CF2F1C">
        <w:trPr>
          <w:trHeight w:val="399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3916" w14:textId="77777777" w:rsidR="00CF2F1C" w:rsidRPr="00CF2F1C" w:rsidRDefault="00CF2F1C" w:rsidP="00CF2F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771443</w:t>
            </w:r>
          </w:p>
        </w:tc>
        <w:tc>
          <w:tcPr>
            <w:tcW w:w="6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E733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stream primer: ACGTTGGATGGAAGGATCAGGCCCACAATG</w:t>
            </w:r>
          </w:p>
        </w:tc>
      </w:tr>
      <w:tr w:rsidR="00CF2F1C" w:rsidRPr="00CF2F1C" w14:paraId="59BC798D" w14:textId="77777777" w:rsidTr="00CF2F1C">
        <w:trPr>
          <w:trHeight w:val="399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DF12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9B37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stream primer: ACGTTGGATGCGTCTGTGGGCGTAACATC</w:t>
            </w:r>
          </w:p>
        </w:tc>
      </w:tr>
      <w:tr w:rsidR="00CF2F1C" w:rsidRPr="00CF2F1C" w14:paraId="16CBA065" w14:textId="77777777" w:rsidTr="00CF2F1C">
        <w:trPr>
          <w:trHeight w:val="399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F7A1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BA6C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ngle base extension primer: ggacCATCCCCCGCTGGGCTGATGT</w:t>
            </w:r>
          </w:p>
        </w:tc>
      </w:tr>
      <w:tr w:rsidR="00CF2F1C" w:rsidRPr="00CF2F1C" w14:paraId="7821595D" w14:textId="77777777" w:rsidTr="00CF2F1C">
        <w:trPr>
          <w:trHeight w:val="399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1065" w14:textId="77777777" w:rsidR="00CF2F1C" w:rsidRPr="00CF2F1C" w:rsidRDefault="00CF2F1C" w:rsidP="00CF2F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918227</w:t>
            </w:r>
          </w:p>
        </w:tc>
        <w:tc>
          <w:tcPr>
            <w:tcW w:w="6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B408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stream primer: ACGTTGGATGTTCATAATAGCCCCGACCTG</w:t>
            </w:r>
          </w:p>
        </w:tc>
      </w:tr>
      <w:tr w:rsidR="00CF2F1C" w:rsidRPr="00CF2F1C" w14:paraId="2B5AA7CF" w14:textId="77777777" w:rsidTr="00CF2F1C">
        <w:trPr>
          <w:trHeight w:val="399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4969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081A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stream primer: ACGTTGGATGTGAGTGCCGTTCATTGTGTG</w:t>
            </w:r>
          </w:p>
        </w:tc>
      </w:tr>
      <w:tr w:rsidR="00CF2F1C" w:rsidRPr="00CF2F1C" w14:paraId="65E4B971" w14:textId="77777777" w:rsidTr="00CF2F1C">
        <w:trPr>
          <w:trHeight w:val="399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8C49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AF6E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ngle base extension primer: GTGAATATCCCCAGTTTGTTTAC</w:t>
            </w:r>
          </w:p>
        </w:tc>
      </w:tr>
      <w:tr w:rsidR="00CF2F1C" w:rsidRPr="00CF2F1C" w14:paraId="0216EF76" w14:textId="77777777" w:rsidTr="00CF2F1C">
        <w:trPr>
          <w:trHeight w:val="399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23E2" w14:textId="77777777" w:rsidR="00CF2F1C" w:rsidRPr="00CF2F1C" w:rsidRDefault="00CF2F1C" w:rsidP="00CF2F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918186</w:t>
            </w:r>
          </w:p>
        </w:tc>
        <w:tc>
          <w:tcPr>
            <w:tcW w:w="6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43EE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stream primer: ACGTTGGATGGGAAGGAAGCTGGAAGGAAC</w:t>
            </w:r>
          </w:p>
        </w:tc>
      </w:tr>
      <w:tr w:rsidR="00CF2F1C" w:rsidRPr="00CF2F1C" w14:paraId="0F9B09A8" w14:textId="77777777" w:rsidTr="00CF2F1C">
        <w:trPr>
          <w:trHeight w:val="399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27DB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D9EC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stream primer: ACGTTGGATGTCGTTCTTGCTAACTCTGGC</w:t>
            </w:r>
          </w:p>
        </w:tc>
      </w:tr>
      <w:tr w:rsidR="00CF2F1C" w:rsidRPr="00CF2F1C" w14:paraId="06901A91" w14:textId="77777777" w:rsidTr="00CF2F1C">
        <w:trPr>
          <w:trHeight w:val="399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1A1E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D18F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ngle base extension primer: cTCTGCAGTTGAGCACC</w:t>
            </w:r>
          </w:p>
        </w:tc>
      </w:tr>
      <w:tr w:rsidR="00CF2F1C" w:rsidRPr="00CF2F1C" w14:paraId="1BD688DD" w14:textId="77777777" w:rsidTr="00CF2F1C">
        <w:trPr>
          <w:trHeight w:val="399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E852" w14:textId="77777777" w:rsidR="00CF2F1C" w:rsidRPr="00CF2F1C" w:rsidRDefault="00CF2F1C" w:rsidP="00CF2F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918188</w:t>
            </w:r>
          </w:p>
        </w:tc>
        <w:tc>
          <w:tcPr>
            <w:tcW w:w="6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72BE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stream primer: ACGTTGGATGACTTCACTGAGACTGAAGGG</w:t>
            </w:r>
          </w:p>
        </w:tc>
      </w:tr>
      <w:tr w:rsidR="00CF2F1C" w:rsidRPr="00CF2F1C" w14:paraId="3A312733" w14:textId="77777777" w:rsidTr="00CF2F1C">
        <w:trPr>
          <w:trHeight w:val="399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55B6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EF47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stream primer: ACGTTGGATGAAAAGTGGGAGCAAGGCACA</w:t>
            </w:r>
          </w:p>
        </w:tc>
      </w:tr>
      <w:tr w:rsidR="00CF2F1C" w:rsidRPr="00CF2F1C" w14:paraId="714196EE" w14:textId="77777777" w:rsidTr="00CF2F1C">
        <w:trPr>
          <w:trHeight w:val="399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900C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CF8A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ngle base extension primer: agcacGGCACACGTACAAGGG</w:t>
            </w:r>
          </w:p>
        </w:tc>
      </w:tr>
      <w:tr w:rsidR="00CF2F1C" w:rsidRPr="00CF2F1C" w14:paraId="7B6398E0" w14:textId="77777777" w:rsidTr="00CF2F1C">
        <w:trPr>
          <w:trHeight w:val="399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1255" w14:textId="77777777" w:rsidR="00CF2F1C" w:rsidRPr="00CF2F1C" w:rsidRDefault="00CF2F1C" w:rsidP="00CF2F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53482</w:t>
            </w:r>
          </w:p>
        </w:tc>
        <w:tc>
          <w:tcPr>
            <w:tcW w:w="6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3A0A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stream primer: ACGTTGGATGAGAATGTGGGAGGAGGAGG</w:t>
            </w:r>
          </w:p>
        </w:tc>
      </w:tr>
      <w:tr w:rsidR="00CF2F1C" w:rsidRPr="00CF2F1C" w14:paraId="68BF0199" w14:textId="77777777" w:rsidTr="00CF2F1C">
        <w:trPr>
          <w:trHeight w:val="399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C455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CD91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stream primer: ACGTTGGATGAACCTGCAAAGCAGCAAGTC</w:t>
            </w:r>
          </w:p>
        </w:tc>
      </w:tr>
      <w:tr w:rsidR="00CF2F1C" w:rsidRPr="00CF2F1C" w14:paraId="6BDDCEF0" w14:textId="77777777" w:rsidTr="00CF2F1C">
        <w:trPr>
          <w:trHeight w:val="399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4731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D8E6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ngle base extension primer: aggagGGACGACGGCTTTACCGCCCCCC</w:t>
            </w:r>
          </w:p>
        </w:tc>
      </w:tr>
      <w:tr w:rsidR="00CF2F1C" w:rsidRPr="00CF2F1C" w14:paraId="239B1DE2" w14:textId="77777777" w:rsidTr="00CF2F1C">
        <w:trPr>
          <w:trHeight w:val="399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C6CC" w14:textId="77777777" w:rsidR="00CF2F1C" w:rsidRPr="00CF2F1C" w:rsidRDefault="00CF2F1C" w:rsidP="00CF2F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891512</w:t>
            </w:r>
          </w:p>
        </w:tc>
        <w:tc>
          <w:tcPr>
            <w:tcW w:w="6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5274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stream primer: ACGTTGGATGACCCTGTGCCCTGCTTCATC</w:t>
            </w:r>
          </w:p>
        </w:tc>
      </w:tr>
      <w:tr w:rsidR="00CF2F1C" w:rsidRPr="00CF2F1C" w14:paraId="72D9622F" w14:textId="77777777" w:rsidTr="00CF2F1C">
        <w:trPr>
          <w:trHeight w:val="399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369B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8113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stream primer: ACGTTGGATGAGTGACACTCCTCACCAAAG</w:t>
            </w:r>
          </w:p>
        </w:tc>
      </w:tr>
      <w:tr w:rsidR="00CF2F1C" w:rsidRPr="00CF2F1C" w14:paraId="191ABEC6" w14:textId="77777777" w:rsidTr="00CF2F1C">
        <w:trPr>
          <w:trHeight w:val="399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8C54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31AE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ngle base extension primer: AGCTCCCCACCAAGTC</w:t>
            </w:r>
          </w:p>
        </w:tc>
      </w:tr>
      <w:tr w:rsidR="00CF2F1C" w:rsidRPr="00CF2F1C" w14:paraId="798BC2A0" w14:textId="77777777" w:rsidTr="00CF2F1C">
        <w:trPr>
          <w:trHeight w:val="399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6E40" w14:textId="77777777" w:rsidR="00CF2F1C" w:rsidRPr="00CF2F1C" w:rsidRDefault="00CF2F1C" w:rsidP="00CF2F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808593</w:t>
            </w:r>
          </w:p>
        </w:tc>
        <w:tc>
          <w:tcPr>
            <w:tcW w:w="6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4930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stream primer: ACGTTGGATGAAACTATAGCTCCCAGAGCC</w:t>
            </w:r>
          </w:p>
        </w:tc>
      </w:tr>
      <w:tr w:rsidR="00CF2F1C" w:rsidRPr="00CF2F1C" w14:paraId="13BF5703" w14:textId="77777777" w:rsidTr="00CF2F1C">
        <w:trPr>
          <w:trHeight w:val="399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6EA3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1617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stream primer: ACGTTGGATGGGACATAGAGAGGAACACAG</w:t>
            </w:r>
          </w:p>
        </w:tc>
      </w:tr>
      <w:tr w:rsidR="00CF2F1C" w:rsidRPr="00CF2F1C" w14:paraId="1C814DB0" w14:textId="77777777" w:rsidTr="00CF2F1C">
        <w:trPr>
          <w:trHeight w:val="399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D2BA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EBBC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ngle base extension primer: gacaaAGGGCCAGCCGGTTTGAT</w:t>
            </w:r>
          </w:p>
        </w:tc>
      </w:tr>
      <w:tr w:rsidR="00CF2F1C" w:rsidRPr="00CF2F1C" w14:paraId="73427DD1" w14:textId="77777777" w:rsidTr="00CF2F1C">
        <w:trPr>
          <w:trHeight w:val="399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09DE" w14:textId="77777777" w:rsidR="00CF2F1C" w:rsidRPr="00CF2F1C" w:rsidRDefault="00CF2F1C" w:rsidP="00CF2F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830</w:t>
            </w:r>
          </w:p>
        </w:tc>
        <w:tc>
          <w:tcPr>
            <w:tcW w:w="6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5494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stream primer: ACGTTGGATGAGCGGCTGCATGACATTGAG</w:t>
            </w:r>
          </w:p>
        </w:tc>
      </w:tr>
      <w:tr w:rsidR="00CF2F1C" w:rsidRPr="00CF2F1C" w14:paraId="09782810" w14:textId="77777777" w:rsidTr="00CF2F1C">
        <w:trPr>
          <w:trHeight w:val="399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A2C6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7CD7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stream primer: ACGTTGGATGGTCCCTAGATTGTGTGACTC</w:t>
            </w:r>
          </w:p>
        </w:tc>
      </w:tr>
      <w:tr w:rsidR="00CF2F1C" w:rsidRPr="00CF2F1C" w14:paraId="209F2CB4" w14:textId="77777777" w:rsidTr="00CF2F1C">
        <w:trPr>
          <w:trHeight w:val="399"/>
          <w:jc w:val="center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5AD20" w14:textId="77777777" w:rsidR="00CF2F1C" w:rsidRPr="00CF2F1C" w:rsidRDefault="00CF2F1C" w:rsidP="00CF2F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F911F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ngle base extension primer: agacaTTCAGGCAGTCCTTTAGTC</w:t>
            </w:r>
          </w:p>
        </w:tc>
      </w:tr>
    </w:tbl>
    <w:p w14:paraId="470D39D4" w14:textId="1582B216" w:rsidR="00CF2F1C" w:rsidRDefault="00CF2F1C"/>
    <w:sectPr w:rsidR="00CF2F1C" w:rsidSect="00CF2F1C">
      <w:pgSz w:w="16838" w:h="23811" w:code="8"/>
      <w:pgMar w:top="1440" w:right="1797" w:bottom="1440" w:left="1797" w:header="851" w:footer="851" w:gutter="57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gutterAtTop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F1C"/>
    <w:rsid w:val="001436FB"/>
    <w:rsid w:val="00274F7F"/>
    <w:rsid w:val="005E58FF"/>
    <w:rsid w:val="00987658"/>
    <w:rsid w:val="00AF28F8"/>
    <w:rsid w:val="00B7034D"/>
    <w:rsid w:val="00CF2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CC3DF"/>
  <w15:chartTrackingRefBased/>
  <w15:docId w15:val="{56076446-4CA7-4365-9396-21ECDB922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264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4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瑞超</dc:creator>
  <cp:keywords/>
  <dc:description/>
  <cp:lastModifiedBy>gunasrimuthu96@gmail.com</cp:lastModifiedBy>
  <cp:revision>3</cp:revision>
  <dcterms:created xsi:type="dcterms:W3CDTF">2022-08-15T05:06:00Z</dcterms:created>
  <dcterms:modified xsi:type="dcterms:W3CDTF">2023-01-17T07:42:00Z</dcterms:modified>
</cp:coreProperties>
</file>